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B9DA5" w14:textId="18ABBBED" w:rsidR="000C537C" w:rsidRDefault="00EA4DD5">
      <w:r w:rsidRPr="00F5610C">
        <w:rPr>
          <w:b/>
          <w:bCs/>
        </w:rPr>
        <w:t xml:space="preserve">S1 </w:t>
      </w:r>
      <w:proofErr w:type="spellStart"/>
      <w:r w:rsidRPr="00F5610C">
        <w:rPr>
          <w:b/>
          <w:bCs/>
        </w:rPr>
        <w:t>Appendix</w:t>
      </w:r>
      <w:r w:rsidR="00532FEE">
        <w:t xml:space="preserve">. </w:t>
      </w:r>
      <w:r>
        <w:t>Income</w:t>
      </w:r>
      <w:proofErr w:type="spellEnd"/>
      <w:r>
        <w:t xml:space="preserve"> Level and Number of Respondents by Country</w:t>
      </w:r>
    </w:p>
    <w:p w14:paraId="521BA5D9" w14:textId="77777777" w:rsidR="000C537C" w:rsidRDefault="000C537C">
      <w:pPr>
        <w:jc w:val="center"/>
      </w:pPr>
    </w:p>
    <w:tbl>
      <w:tblPr>
        <w:tblStyle w:val="a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9"/>
        <w:gridCol w:w="3003"/>
        <w:gridCol w:w="3003"/>
      </w:tblGrid>
      <w:tr w:rsidR="000C537C" w14:paraId="23F991A1" w14:textId="77777777">
        <w:trPr>
          <w:trHeight w:val="270"/>
        </w:trPr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646AF" w14:textId="77777777" w:rsidR="000C537C" w:rsidRDefault="00000000">
            <w:r>
              <w:t>Country</w:t>
            </w:r>
          </w:p>
        </w:tc>
        <w:tc>
          <w:tcPr>
            <w:tcW w:w="30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25AAD" w14:textId="77777777" w:rsidR="000C537C" w:rsidRDefault="00000000">
            <w:r>
              <w:t>Income Level</w:t>
            </w:r>
          </w:p>
        </w:tc>
        <w:tc>
          <w:tcPr>
            <w:tcW w:w="30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D740B" w14:textId="77777777" w:rsidR="000C537C" w:rsidRDefault="00000000">
            <w:r>
              <w:t>Number</w:t>
            </w:r>
          </w:p>
        </w:tc>
      </w:tr>
      <w:tr w:rsidR="000C537C" w14:paraId="1B21BBBF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499D7" w14:textId="77777777" w:rsidR="000C537C" w:rsidRDefault="00000000">
            <w:r>
              <w:t>Afghanista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EAA78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E7D83" w14:textId="77777777" w:rsidR="000C537C" w:rsidRDefault="00000000">
            <w:r>
              <w:t>2</w:t>
            </w:r>
          </w:p>
        </w:tc>
      </w:tr>
      <w:tr w:rsidR="000C537C" w14:paraId="2DF31972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C47DB" w14:textId="77777777" w:rsidR="000C537C" w:rsidRDefault="00000000">
            <w:r>
              <w:t>Palau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D999D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AFC05" w14:textId="77777777" w:rsidR="000C537C" w:rsidRDefault="00000000">
            <w:r>
              <w:t>1</w:t>
            </w:r>
          </w:p>
        </w:tc>
      </w:tr>
      <w:tr w:rsidR="000C537C" w14:paraId="089383B6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3E4C8" w14:textId="77777777" w:rsidR="000C537C" w:rsidRDefault="00000000">
            <w:r>
              <w:t>Malawi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CB99B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926D6" w14:textId="77777777" w:rsidR="000C537C" w:rsidRDefault="00000000">
            <w:r>
              <w:t>4</w:t>
            </w:r>
          </w:p>
        </w:tc>
      </w:tr>
      <w:tr w:rsidR="000C537C" w14:paraId="0735604B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97CA" w14:textId="77777777" w:rsidR="000C537C" w:rsidRDefault="00000000">
            <w:r>
              <w:t>Ethiop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BE7FA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F3DDF" w14:textId="77777777" w:rsidR="000C537C" w:rsidRDefault="00000000">
            <w:r>
              <w:t>1</w:t>
            </w:r>
          </w:p>
        </w:tc>
      </w:tr>
      <w:tr w:rsidR="000C537C" w14:paraId="6AAD6DE2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BCD47" w14:textId="77777777" w:rsidR="000C537C" w:rsidRDefault="00000000">
            <w:r>
              <w:t>Burkina Faso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EE0D4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3FC29" w14:textId="77777777" w:rsidR="000C537C" w:rsidRDefault="00000000">
            <w:r>
              <w:t>1</w:t>
            </w:r>
          </w:p>
        </w:tc>
      </w:tr>
      <w:tr w:rsidR="000C537C" w14:paraId="6870511E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D71C3" w14:textId="77777777" w:rsidR="000C537C" w:rsidRDefault="00000000">
            <w:r>
              <w:t>Liber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20695" w14:textId="77777777" w:rsidR="000C537C" w:rsidRDefault="00000000">
            <w:r>
              <w:t>Low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33335" w14:textId="77777777" w:rsidR="000C537C" w:rsidRDefault="00000000">
            <w:r>
              <w:t>2</w:t>
            </w:r>
          </w:p>
        </w:tc>
      </w:tr>
      <w:tr w:rsidR="000C537C" w14:paraId="4DE40C7E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4D613" w14:textId="77777777" w:rsidR="000C537C" w:rsidRDefault="00000000">
            <w:r>
              <w:t>Nepal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55923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9836F" w14:textId="77777777" w:rsidR="000C537C" w:rsidRDefault="00000000">
            <w:r>
              <w:t>4</w:t>
            </w:r>
          </w:p>
        </w:tc>
      </w:tr>
      <w:tr w:rsidR="000C537C" w14:paraId="1792FA26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02F71" w14:textId="77777777" w:rsidR="000C537C" w:rsidRDefault="00000000">
            <w:r>
              <w:t>Tunis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8CA95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08960" w14:textId="77777777" w:rsidR="000C537C" w:rsidRDefault="00000000">
            <w:r>
              <w:t>2</w:t>
            </w:r>
          </w:p>
        </w:tc>
      </w:tr>
      <w:tr w:rsidR="000C537C" w14:paraId="21F45DD5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4836" w14:textId="77777777" w:rsidR="000C537C" w:rsidRDefault="00000000">
            <w:r>
              <w:t>Suda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399A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C97B2" w14:textId="77777777" w:rsidR="000C537C" w:rsidRDefault="00000000">
            <w:r>
              <w:t>3</w:t>
            </w:r>
          </w:p>
        </w:tc>
      </w:tr>
      <w:tr w:rsidR="000C537C" w14:paraId="6FE996EE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89DF" w14:textId="77777777" w:rsidR="000C537C" w:rsidRDefault="00000000">
            <w:r>
              <w:t>Rwand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61385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7912F" w14:textId="77777777" w:rsidR="000C537C" w:rsidRDefault="00000000">
            <w:r>
              <w:t>2</w:t>
            </w:r>
          </w:p>
        </w:tc>
      </w:tr>
      <w:tr w:rsidR="000C537C" w14:paraId="445B3C4C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02703" w14:textId="77777777" w:rsidR="000C537C" w:rsidRDefault="00000000">
            <w:r>
              <w:t>Pakista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59659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5C2B4" w14:textId="77777777" w:rsidR="000C537C" w:rsidRDefault="00000000">
            <w:r>
              <w:t>3</w:t>
            </w:r>
          </w:p>
        </w:tc>
      </w:tr>
      <w:tr w:rsidR="000C537C" w14:paraId="1DD5D759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4FF54" w14:textId="77777777" w:rsidR="000C537C" w:rsidRDefault="00000000">
            <w:r>
              <w:t>Niger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43E8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E0802" w14:textId="77777777" w:rsidR="000C537C" w:rsidRDefault="00000000">
            <w:r>
              <w:t>2</w:t>
            </w:r>
          </w:p>
        </w:tc>
      </w:tr>
      <w:tr w:rsidR="000C537C" w14:paraId="77F77F8F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321AA" w14:textId="77777777" w:rsidR="000C537C" w:rsidRDefault="00000000">
            <w:r>
              <w:t>Angol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F474F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F5F4A" w14:textId="77777777" w:rsidR="000C537C" w:rsidRDefault="00000000">
            <w:r>
              <w:t>1</w:t>
            </w:r>
          </w:p>
        </w:tc>
      </w:tr>
      <w:tr w:rsidR="000C537C" w14:paraId="5563BDFF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57D85" w14:textId="77777777" w:rsidR="000C537C" w:rsidRDefault="00000000">
            <w:r>
              <w:t>Zimbabw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D38CC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8D017" w14:textId="77777777" w:rsidR="000C537C" w:rsidRDefault="00000000">
            <w:r>
              <w:t>2</w:t>
            </w:r>
          </w:p>
        </w:tc>
      </w:tr>
      <w:tr w:rsidR="000C537C" w14:paraId="648027D0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CCFF4" w14:textId="77777777" w:rsidR="000C537C" w:rsidRDefault="00000000">
            <w:r>
              <w:t>Keny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A832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B56DD" w14:textId="77777777" w:rsidR="000C537C" w:rsidRDefault="00000000">
            <w:r>
              <w:t>9</w:t>
            </w:r>
          </w:p>
        </w:tc>
      </w:tr>
      <w:tr w:rsidR="000C537C" w14:paraId="24C6AF59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43400" w14:textId="77777777" w:rsidR="000C537C" w:rsidRDefault="00000000">
            <w:r>
              <w:t>Iraq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BAAE2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77380" w14:textId="77777777" w:rsidR="000C537C" w:rsidRDefault="00000000">
            <w:r>
              <w:t>3</w:t>
            </w:r>
          </w:p>
        </w:tc>
      </w:tr>
      <w:tr w:rsidR="000C537C" w14:paraId="54285B3D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1A57F" w14:textId="77777777" w:rsidR="000C537C" w:rsidRDefault="00000000">
            <w:r>
              <w:t>Ind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F3DE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679B8" w14:textId="77777777" w:rsidR="000C537C" w:rsidRDefault="00000000">
            <w:r>
              <w:t>2</w:t>
            </w:r>
          </w:p>
        </w:tc>
      </w:tr>
      <w:tr w:rsidR="000C537C" w14:paraId="4FF11DD6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1135F" w14:textId="77777777" w:rsidR="000C537C" w:rsidRDefault="00000000">
            <w:r>
              <w:t>Tanzan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0DFAD" w14:textId="77777777" w:rsidR="000C537C" w:rsidRDefault="00000000">
            <w:r>
              <w:t>Low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1EA95" w14:textId="77777777" w:rsidR="000C537C" w:rsidRDefault="00000000">
            <w:r>
              <w:t>3</w:t>
            </w:r>
          </w:p>
        </w:tc>
      </w:tr>
      <w:tr w:rsidR="000C537C" w14:paraId="658088BD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26E0F" w14:textId="77777777" w:rsidR="000C537C" w:rsidRDefault="00000000">
            <w:r>
              <w:t>Malays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350E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11A73" w14:textId="77777777" w:rsidR="000C537C" w:rsidRDefault="00000000">
            <w:r>
              <w:t>1</w:t>
            </w:r>
          </w:p>
        </w:tc>
      </w:tr>
      <w:tr w:rsidR="000C537C" w14:paraId="2B00373A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AA822" w14:textId="77777777" w:rsidR="000C537C" w:rsidRDefault="00000000">
            <w:r>
              <w:t>Brazil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0E24A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604BB" w14:textId="77777777" w:rsidR="000C537C" w:rsidRDefault="00000000">
            <w:r>
              <w:t>7</w:t>
            </w:r>
          </w:p>
        </w:tc>
      </w:tr>
      <w:tr w:rsidR="000C537C" w14:paraId="6BACD5C2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375E0" w14:textId="77777777" w:rsidR="000C537C" w:rsidRDefault="00000000">
            <w:r>
              <w:t>Albani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DE8FF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03136" w14:textId="77777777" w:rsidR="000C537C" w:rsidRDefault="00000000">
            <w:r>
              <w:t>4</w:t>
            </w:r>
          </w:p>
        </w:tc>
      </w:tr>
      <w:tr w:rsidR="000C537C" w14:paraId="05C8ECDF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157F4" w14:textId="77777777" w:rsidR="000C537C" w:rsidRDefault="00000000">
            <w:r>
              <w:t>Guyan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81BCF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FAAD1" w14:textId="77777777" w:rsidR="000C537C" w:rsidRDefault="00000000">
            <w:r>
              <w:t>1</w:t>
            </w:r>
          </w:p>
        </w:tc>
      </w:tr>
      <w:tr w:rsidR="000C537C" w14:paraId="5BFE2F49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3CB6E" w14:textId="77777777" w:rsidR="000C537C" w:rsidRDefault="00000000">
            <w:r>
              <w:t>Argentin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FF914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33DFE" w14:textId="77777777" w:rsidR="000C537C" w:rsidRDefault="00000000">
            <w:r>
              <w:t>1</w:t>
            </w:r>
          </w:p>
        </w:tc>
      </w:tr>
      <w:tr w:rsidR="000C537C" w14:paraId="5E1B3764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8E0A8" w14:textId="77777777" w:rsidR="000C537C" w:rsidRDefault="00000000">
            <w:r>
              <w:t>Ugand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F5E67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5794D" w14:textId="77777777" w:rsidR="000C537C" w:rsidRDefault="00000000">
            <w:r>
              <w:t>4</w:t>
            </w:r>
          </w:p>
        </w:tc>
      </w:tr>
      <w:tr w:rsidR="000C537C" w14:paraId="6B2C49F0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8EEEA" w14:textId="77777777" w:rsidR="000C537C" w:rsidRDefault="00000000">
            <w:r>
              <w:t>Botswan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25CF4" w14:textId="77777777" w:rsidR="000C537C" w:rsidRDefault="00000000">
            <w:r>
              <w:t>Upper Middl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4BD3B" w14:textId="77777777" w:rsidR="000C537C" w:rsidRDefault="00000000">
            <w:r>
              <w:t>4</w:t>
            </w:r>
          </w:p>
        </w:tc>
      </w:tr>
      <w:tr w:rsidR="000C537C" w14:paraId="4EA4C568" w14:textId="77777777">
        <w:trPr>
          <w:trHeight w:val="270"/>
        </w:trPr>
        <w:tc>
          <w:tcPr>
            <w:tcW w:w="301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D5D4C" w14:textId="77777777" w:rsidR="000C537C" w:rsidRDefault="00000000">
            <w:r>
              <w:t>Total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0EFAC" w14:textId="77777777" w:rsidR="000C537C" w:rsidRDefault="000C537C"/>
        </w:tc>
        <w:tc>
          <w:tcPr>
            <w:tcW w:w="30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762C3" w14:textId="77777777" w:rsidR="000C537C" w:rsidRDefault="00000000">
            <w:r>
              <w:t>69</w:t>
            </w:r>
          </w:p>
        </w:tc>
      </w:tr>
    </w:tbl>
    <w:p w14:paraId="2235F648" w14:textId="77777777" w:rsidR="000C537C" w:rsidRDefault="000C537C"/>
    <w:p w14:paraId="0B35F749" w14:textId="77777777" w:rsidR="000C537C" w:rsidRDefault="000C537C"/>
    <w:p w14:paraId="305C57CE" w14:textId="77777777" w:rsidR="000C537C" w:rsidRDefault="000C537C"/>
    <w:p w14:paraId="61A13AB9" w14:textId="4674BEC6" w:rsidR="000C537C" w:rsidRDefault="000C537C" w:rsidP="00217742"/>
    <w:sectPr w:rsidR="000C53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7C"/>
    <w:rsid w:val="000C537C"/>
    <w:rsid w:val="00217742"/>
    <w:rsid w:val="00532FEE"/>
    <w:rsid w:val="006E51D2"/>
    <w:rsid w:val="007D5C88"/>
    <w:rsid w:val="00B151CC"/>
    <w:rsid w:val="00CA0997"/>
    <w:rsid w:val="00EA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796B4D"/>
  <w15:docId w15:val="{A1CDC23A-4C91-6048-8F92-698B9719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ishal </cp:lastModifiedBy>
  <cp:revision>5</cp:revision>
  <dcterms:created xsi:type="dcterms:W3CDTF">2024-10-28T18:50:00Z</dcterms:created>
  <dcterms:modified xsi:type="dcterms:W3CDTF">2026-01-05T23:01:00Z</dcterms:modified>
</cp:coreProperties>
</file>